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3687"/>
        <w:gridCol w:w="850"/>
        <w:gridCol w:w="1276"/>
        <w:gridCol w:w="993"/>
        <w:gridCol w:w="283"/>
        <w:gridCol w:w="850"/>
        <w:gridCol w:w="1276"/>
        <w:gridCol w:w="992"/>
      </w:tblGrid>
      <w:tr w:rsidR="007701C3" w:rsidRPr="006E76A7" w14:paraId="4DB332EF" w14:textId="77777777" w:rsidTr="007210CE">
        <w:trPr>
          <w:trHeight w:val="320"/>
        </w:trPr>
        <w:tc>
          <w:tcPr>
            <w:tcW w:w="1020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7624E" w14:textId="698006B2" w:rsidR="002C0541" w:rsidRPr="002E47D9" w:rsidRDefault="002C0541" w:rsidP="006E76A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2C054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="00F04CD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2C054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1. Cox regression analyses </w:t>
            </w:r>
            <w:r w:rsidR="006E76A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regarding effect of</w:t>
            </w:r>
            <w:r w:rsidRPr="002C054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MI </w:t>
            </w:r>
            <w:r w:rsidR="006E76A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on</w:t>
            </w:r>
            <w:r w:rsidRPr="002C054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rtality</w:t>
            </w:r>
            <w:r w:rsidR="006E76A7" w:rsidRPr="006E76A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cirrhotic patients</w:t>
            </w:r>
          </w:p>
        </w:tc>
      </w:tr>
      <w:tr w:rsidR="007701C3" w:rsidRPr="002E47D9" w14:paraId="7199CF03" w14:textId="77777777" w:rsidTr="007210CE">
        <w:trPr>
          <w:trHeight w:val="320"/>
        </w:trPr>
        <w:tc>
          <w:tcPr>
            <w:tcW w:w="3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6EB5EA8A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F3A9AA" w14:textId="1CE51626" w:rsidR="002C0541" w:rsidRPr="002E47D9" w:rsidRDefault="002C0541" w:rsidP="006E76A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nivariate analys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C0D093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10E6DDF" w14:textId="1B8F751E" w:rsidR="002C0541" w:rsidRPr="002E47D9" w:rsidRDefault="007701C3" w:rsidP="006E76A7">
            <w:pPr>
              <w:ind w:left="34" w:hangingChars="17" w:hanging="34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OLE_LINK179"/>
            <w:bookmarkStart w:id="1" w:name="OLE_LINK180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7701C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ltivariable</w:t>
            </w:r>
            <w:bookmarkEnd w:id="0"/>
            <w:bookmarkEnd w:id="1"/>
            <w:r w:rsidR="002C0541"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alyses</w:t>
            </w:r>
          </w:p>
        </w:tc>
      </w:tr>
      <w:tr w:rsidR="007A1A52" w:rsidRPr="002E47D9" w14:paraId="3BD6F211" w14:textId="77777777" w:rsidTr="007210CE">
        <w:trPr>
          <w:trHeight w:val="320"/>
        </w:trPr>
        <w:tc>
          <w:tcPr>
            <w:tcW w:w="3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79F7A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D9DC8B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928D8B6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F0E909D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CCEB05A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05033F5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FE5E783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1EF7E8E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7701C3" w:rsidRPr="002E47D9" w14:paraId="70CD76ED" w14:textId="77777777" w:rsidTr="007210CE">
        <w:trPr>
          <w:trHeight w:val="320"/>
        </w:trPr>
        <w:tc>
          <w:tcPr>
            <w:tcW w:w="10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3FE8" w14:textId="39741F67" w:rsidR="002C0541" w:rsidRPr="002E47D9" w:rsidRDefault="002C0541" w:rsidP="006E76A7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ng-term mortality </w:t>
            </w:r>
            <w:r w:rsidR="006E76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</w:t>
            </w:r>
            <w:r w:rsidRPr="002E47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normal weight and underweight groups.</w:t>
            </w:r>
          </w:p>
        </w:tc>
      </w:tr>
      <w:tr w:rsidR="007A1A52" w:rsidRPr="002E47D9" w14:paraId="2BDD07D1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586586" w14:textId="06B4E558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3B903B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191D5F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8-1.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889BC1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CC1793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141C8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359EA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33B76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1C3" w:rsidRPr="002E47D9" w14:paraId="307D19CC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B0C5" w14:textId="4F37546D" w:rsidR="002C0541" w:rsidRPr="002E47D9" w:rsidRDefault="006E76A7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versus female</w:t>
            </w:r>
            <w:r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5938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A984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9-2.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DD35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1331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FF1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152D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5D61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A52" w:rsidRPr="002E47D9" w14:paraId="67C5D670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536C7E" w14:textId="15E38E4B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derweight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versus </w:t>
            </w:r>
            <w:r w:rsidR="006E76A7" w:rsidRPr="006E76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rmal weight</w:t>
            </w:r>
            <w:r w:rsidR="006E76A7"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75FF4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CE4684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3-3.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7410FE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BCAE5A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97083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DE25D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D5656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1C3" w:rsidRPr="002E47D9" w14:paraId="2EABD19B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858B" w14:textId="0E880D35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ld-Pugh score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ECD5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57DC" w14:textId="78B35702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4-1.60</w:t>
            </w:r>
            <w:r w:rsidR="00DC40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5A67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0633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91C4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F1BA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717F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1C3" w:rsidRPr="002E47D9" w14:paraId="3CF59C06" w14:textId="77777777" w:rsidTr="007210CE">
        <w:trPr>
          <w:trHeight w:val="320"/>
        </w:trPr>
        <w:tc>
          <w:tcPr>
            <w:tcW w:w="10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94F131" w14:textId="2B9F9966" w:rsidR="002C0541" w:rsidRPr="002E47D9" w:rsidRDefault="002C0541" w:rsidP="006E76A7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ng-term mortality </w:t>
            </w:r>
            <w:r w:rsidR="006E76A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</w:t>
            </w:r>
            <w:r w:rsidRPr="002E47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normal weight and overweight/obese groups.</w:t>
            </w:r>
          </w:p>
        </w:tc>
      </w:tr>
      <w:tr w:rsidR="007701C3" w:rsidRPr="002E47D9" w14:paraId="54AEC71D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6700" w14:textId="3D0B861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3628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572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1-1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421D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240E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1EE6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5A62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1-1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52F8" w14:textId="77777777" w:rsidR="002C0541" w:rsidRPr="00464A85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A8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7A1A52" w:rsidRPr="002E47D9" w14:paraId="5E885E04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198744" w14:textId="2105789B" w:rsidR="002C0541" w:rsidRPr="002E47D9" w:rsidRDefault="006E76A7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versus female</w:t>
            </w:r>
            <w:r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670C79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5676D1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8-2.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19095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8736A8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48706C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0DAB36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7-2.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6E1781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7701C3" w:rsidRPr="002E47D9" w14:paraId="4D25CB20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BB76" w14:textId="6E3FC9AB" w:rsidR="002C0541" w:rsidRPr="002E47D9" w:rsidRDefault="006E76A7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weight/obes</w:t>
            </w:r>
            <w:r w:rsidR="007210C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ty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versus </w:t>
            </w:r>
            <w:r w:rsidRPr="006E76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rmal weight</w:t>
            </w:r>
            <w:r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68F1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E5E7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5-0.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AE9B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221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8AAA" w14:textId="6BED7DCD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  <w:r w:rsidR="00DC6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8734" w14:textId="66B9581E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  <w:r w:rsidR="00DC6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 w:rsidR="00DC6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C203" w14:textId="485E921E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  <w:r w:rsidR="00DC6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A1A52" w:rsidRPr="002E47D9" w14:paraId="5E344DB9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EE62E4" w14:textId="15C16E2B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ld-Pugh score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549D9D" w14:textId="103D9D55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</w:t>
            </w:r>
            <w:r w:rsidR="00DC6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2F999B" w14:textId="3A24906D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6-1.53</w:t>
            </w:r>
            <w:r w:rsidR="00DC6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2495AA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8E8A1B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54DE23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DAC4A0" w14:textId="2E26E95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</w:t>
            </w:r>
            <w:r w:rsidR="00DC6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B6004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701C3" w:rsidRPr="002E47D9" w14:paraId="05D5168B" w14:textId="77777777" w:rsidTr="007210CE">
        <w:trPr>
          <w:trHeight w:val="320"/>
        </w:trPr>
        <w:tc>
          <w:tcPr>
            <w:tcW w:w="10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8E12" w14:textId="63FFD433" w:rsidR="002C0541" w:rsidRPr="002E47D9" w:rsidRDefault="002C0541" w:rsidP="006819D6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hort-term mortality </w:t>
            </w:r>
            <w:r w:rsidR="003434F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in</w:t>
            </w:r>
            <w:r w:rsidRPr="002E47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normal weight and underweight groups</w:t>
            </w:r>
            <w:r w:rsidR="002B6D8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7A1A52" w:rsidRPr="002E47D9" w14:paraId="4DDC8300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CE8958" w14:textId="074CBC2D" w:rsidR="002C0541" w:rsidRPr="002E47D9" w:rsidRDefault="002C0541" w:rsidP="006E76A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77CD4F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0C2F75" w14:textId="557A5B26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  <w:r w:rsidR="009E71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857A97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BCB997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89B51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DB3482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A676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1C3" w:rsidRPr="002E47D9" w14:paraId="46FC1768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6886" w14:textId="7B362C00" w:rsidR="002C0541" w:rsidRPr="002E47D9" w:rsidRDefault="006E76A7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versus female</w:t>
            </w:r>
            <w:r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A823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F6D2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6-4.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A14B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98BB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19A5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B55E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BCAD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A52" w:rsidRPr="002E47D9" w14:paraId="56F346B7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1AD376" w14:textId="08B0D3F8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derweight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versus </w:t>
            </w:r>
            <w:r w:rsidR="006E76A7" w:rsidRPr="006E76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rmal weight</w:t>
            </w:r>
            <w:r w:rsidR="006E76A7"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2F382D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8AD5D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3-3.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3960A2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3CF90C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B252A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3D93FF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39261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1C3" w:rsidRPr="002E47D9" w14:paraId="6DA25B66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AC27" w14:textId="25DBC58B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ld-Pugh score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2D9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952C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3-2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AB19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D08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7FFC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DD4F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5B8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1C3" w:rsidRPr="002E47D9" w14:paraId="7ACAF11A" w14:textId="77777777" w:rsidTr="007210CE">
        <w:trPr>
          <w:trHeight w:val="320"/>
        </w:trPr>
        <w:tc>
          <w:tcPr>
            <w:tcW w:w="10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9943CE" w14:textId="687C9E03" w:rsidR="002C0541" w:rsidRPr="002E47D9" w:rsidRDefault="002C0541" w:rsidP="006819D6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hort-term mortality </w:t>
            </w:r>
            <w:r w:rsidR="003434F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in</w:t>
            </w:r>
            <w:r w:rsidRPr="002E47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normal weight and overweight/obese groups</w:t>
            </w:r>
            <w:r w:rsidR="002B6D8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bookmarkStart w:id="2" w:name="_GoBack"/>
            <w:bookmarkEnd w:id="2"/>
          </w:p>
        </w:tc>
      </w:tr>
      <w:tr w:rsidR="007701C3" w:rsidRPr="002E47D9" w14:paraId="2860B1D8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6649" w14:textId="4DA29B76" w:rsidR="002C0541" w:rsidRPr="002E47D9" w:rsidRDefault="002C0541" w:rsidP="006E76A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D176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9EFE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1-1.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4B51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427B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3A4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6731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89C3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A52" w:rsidRPr="002E47D9" w14:paraId="6DDA988D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936132" w14:textId="1746CAFC" w:rsidR="002C0541" w:rsidRPr="002E47D9" w:rsidRDefault="006E76A7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versus female</w:t>
            </w:r>
            <w:r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0477B5" w14:textId="774DF4D3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</w:t>
            </w:r>
            <w:r w:rsidR="009979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712B9A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6-3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A28C6A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F16D56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C6A3D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847283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29E8F4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1C3" w:rsidRPr="002E47D9" w14:paraId="1DB8369A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5719" w14:textId="73D6A590" w:rsidR="002C0541" w:rsidRPr="002E47D9" w:rsidRDefault="006E76A7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weight/obes</w:t>
            </w:r>
            <w:r w:rsidR="007210C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ty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versus </w:t>
            </w:r>
            <w:r w:rsidRPr="006E76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rmal weight</w:t>
            </w:r>
            <w:r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6048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69EC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6-1.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4C50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8123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0117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C657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E287" w14:textId="77777777" w:rsidR="002C0541" w:rsidRPr="002E47D9" w:rsidRDefault="002C0541" w:rsidP="00AA54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A52" w:rsidRPr="002E47D9" w14:paraId="7988AE24" w14:textId="77777777" w:rsidTr="007210CE">
        <w:trPr>
          <w:trHeight w:val="32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F137874" w14:textId="19FEB72E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ld-Pugh score</w:t>
            </w:r>
            <w:r w:rsid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900D10E" w14:textId="69A81E4A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</w:t>
            </w:r>
            <w:r w:rsidR="008425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F60FAE6" w14:textId="301615A3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</w:t>
            </w:r>
            <w:r w:rsidR="008425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</w:t>
            </w:r>
            <w:r w:rsidR="008425F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6862A37" w14:textId="39F852E3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  <w:r w:rsidR="008425F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40E3F99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AA8C3A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D25706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6165BB" w14:textId="77777777" w:rsidR="002C0541" w:rsidRPr="002E47D9" w:rsidRDefault="002C0541" w:rsidP="00AA541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01C3" w:rsidRPr="002E47D9" w14:paraId="527F6B6B" w14:textId="77777777" w:rsidTr="007210CE">
        <w:trPr>
          <w:trHeight w:val="540"/>
        </w:trPr>
        <w:tc>
          <w:tcPr>
            <w:tcW w:w="10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90B6" w14:textId="77777777" w:rsidR="002C0541" w:rsidRDefault="002C0541" w:rsidP="00AA5416">
            <w:pP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2E47D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bbreviations:</w:t>
            </w:r>
            <w:r w:rsidRPr="002E47D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MI, body mass index; HR, hazard ratio; CI, confidence interval; AGIB, acute gastrointestinal bleeding.</w:t>
            </w:r>
          </w:p>
          <w:p w14:paraId="0B8D9AFC" w14:textId="7A1B1F24" w:rsidR="006E76A7" w:rsidRPr="002E47D9" w:rsidRDefault="006E76A7" w:rsidP="007A1A5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76A7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Notes: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  <w:r w:rsidR="007A1A5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The </w:t>
            </w:r>
            <w:r w:rsidR="007A1A52" w:rsidRPr="006E76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riable</w:t>
            </w:r>
            <w:r w:rsidR="007A1A52"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7A1A5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was c</w:t>
            </w:r>
            <w:r w:rsidRPr="006E76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tinuous</w:t>
            </w:r>
            <w:r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; </w:t>
            </w:r>
            <w:r w:rsidR="007A1A52"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#</w:t>
            </w:r>
            <w:r w:rsidR="007A1A5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The </w:t>
            </w:r>
            <w:r w:rsidR="007A1A52" w:rsidRPr="006E76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riable</w:t>
            </w:r>
            <w:r w:rsidR="007A1A52"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7A1A5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was</w:t>
            </w:r>
            <w:r w:rsidR="007A1A52" w:rsidRPr="006E76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A1A5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6E76A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egorical</w:t>
            </w:r>
            <w:r w:rsidRPr="006E76A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</w:tr>
    </w:tbl>
    <w:p w14:paraId="2B7887F2" w14:textId="77777777" w:rsidR="00026C06" w:rsidRPr="002C0541" w:rsidRDefault="00026C06" w:rsidP="002C0541"/>
    <w:sectPr w:rsidR="00026C06" w:rsidRPr="002C0541" w:rsidSect="00464A85">
      <w:footerReference w:type="even" r:id="rId7"/>
      <w:footerReference w:type="default" r:id="rId8"/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B3B03" w14:textId="77777777" w:rsidR="00A715A6" w:rsidRDefault="00A715A6">
      <w:r>
        <w:separator/>
      </w:r>
    </w:p>
  </w:endnote>
  <w:endnote w:type="continuationSeparator" w:id="0">
    <w:p w14:paraId="11571641" w14:textId="77777777" w:rsidR="00A715A6" w:rsidRDefault="00A71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4"/>
      </w:rPr>
      <w:id w:val="271676084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6EAEAD15" w14:textId="77777777" w:rsidR="00907DE6" w:rsidRDefault="002C0541" w:rsidP="00907DE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3E32FF48" w14:textId="77777777" w:rsidR="00907DE6" w:rsidRDefault="00A715A6" w:rsidP="00673BB8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4"/>
      </w:rPr>
      <w:id w:val="779066872"/>
      <w:docPartObj>
        <w:docPartGallery w:val="Page Numbers (Bottom of Page)"/>
        <w:docPartUnique/>
      </w:docPartObj>
    </w:sdtPr>
    <w:sdtEndPr>
      <w:rPr>
        <w:rStyle w:val="a4"/>
        <w:rFonts w:ascii="Times New Roman" w:hAnsi="Times New Roman"/>
        <w:sz w:val="24"/>
        <w:szCs w:val="24"/>
      </w:rPr>
    </w:sdtEndPr>
    <w:sdtContent>
      <w:p w14:paraId="31963E54" w14:textId="77777777" w:rsidR="00907DE6" w:rsidRPr="00673BB8" w:rsidRDefault="002C0541" w:rsidP="00907DE6">
        <w:pPr>
          <w:pStyle w:val="a3"/>
          <w:framePr w:wrap="none" w:vAnchor="text" w:hAnchor="margin" w:xAlign="right" w:y="1"/>
          <w:rPr>
            <w:rStyle w:val="a4"/>
            <w:rFonts w:ascii="Times New Roman" w:hAnsi="Times New Roman"/>
            <w:sz w:val="24"/>
            <w:szCs w:val="24"/>
          </w:rPr>
        </w:pPr>
        <w:r w:rsidRPr="00673BB8">
          <w:rPr>
            <w:rStyle w:val="a4"/>
            <w:rFonts w:ascii="Times New Roman" w:hAnsi="Times New Roman"/>
            <w:sz w:val="24"/>
            <w:szCs w:val="24"/>
          </w:rPr>
          <w:fldChar w:fldCharType="begin"/>
        </w:r>
        <w:r w:rsidRPr="00673BB8">
          <w:rPr>
            <w:rStyle w:val="a4"/>
            <w:rFonts w:ascii="Times New Roman" w:hAnsi="Times New Roman"/>
            <w:sz w:val="24"/>
            <w:szCs w:val="24"/>
          </w:rPr>
          <w:instrText xml:space="preserve"> PAGE </w:instrText>
        </w:r>
        <w:r w:rsidRPr="00673BB8">
          <w:rPr>
            <w:rStyle w:val="a4"/>
            <w:rFonts w:ascii="Times New Roman" w:hAnsi="Times New Roman"/>
            <w:sz w:val="24"/>
            <w:szCs w:val="24"/>
          </w:rPr>
          <w:fldChar w:fldCharType="separate"/>
        </w:r>
        <w:r w:rsidR="006819D6">
          <w:rPr>
            <w:rStyle w:val="a4"/>
            <w:rFonts w:ascii="Times New Roman" w:hAnsi="Times New Roman"/>
            <w:noProof/>
            <w:sz w:val="24"/>
            <w:szCs w:val="24"/>
          </w:rPr>
          <w:t>1</w:t>
        </w:r>
        <w:r w:rsidRPr="00673BB8">
          <w:rPr>
            <w:rStyle w:val="a4"/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6BE1E8DD" w14:textId="77777777" w:rsidR="00907DE6" w:rsidRDefault="00A715A6" w:rsidP="00673BB8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FA21BE" w14:textId="77777777" w:rsidR="00A715A6" w:rsidRDefault="00A715A6">
      <w:r>
        <w:separator/>
      </w:r>
    </w:p>
  </w:footnote>
  <w:footnote w:type="continuationSeparator" w:id="0">
    <w:p w14:paraId="1EAD8801" w14:textId="77777777" w:rsidR="00A715A6" w:rsidRDefault="00A71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541"/>
    <w:rsid w:val="00007CAF"/>
    <w:rsid w:val="00026C06"/>
    <w:rsid w:val="00040925"/>
    <w:rsid w:val="00076910"/>
    <w:rsid w:val="000D2C57"/>
    <w:rsid w:val="000E27A1"/>
    <w:rsid w:val="000F6B15"/>
    <w:rsid w:val="0017582A"/>
    <w:rsid w:val="001A61BB"/>
    <w:rsid w:val="001A6710"/>
    <w:rsid w:val="001D7CD5"/>
    <w:rsid w:val="001E6DB3"/>
    <w:rsid w:val="00204B2E"/>
    <w:rsid w:val="002155D5"/>
    <w:rsid w:val="00225A97"/>
    <w:rsid w:val="00233961"/>
    <w:rsid w:val="00235BD5"/>
    <w:rsid w:val="00266C80"/>
    <w:rsid w:val="002B6D8F"/>
    <w:rsid w:val="002C0541"/>
    <w:rsid w:val="002C4A36"/>
    <w:rsid w:val="002E3856"/>
    <w:rsid w:val="00303D50"/>
    <w:rsid w:val="003434F7"/>
    <w:rsid w:val="00353087"/>
    <w:rsid w:val="00381E9D"/>
    <w:rsid w:val="00382079"/>
    <w:rsid w:val="003D1AB7"/>
    <w:rsid w:val="003D5592"/>
    <w:rsid w:val="003E4541"/>
    <w:rsid w:val="003E6A9E"/>
    <w:rsid w:val="003F5DCC"/>
    <w:rsid w:val="00423FA9"/>
    <w:rsid w:val="0044455E"/>
    <w:rsid w:val="00464A85"/>
    <w:rsid w:val="004D7CA2"/>
    <w:rsid w:val="00537A7F"/>
    <w:rsid w:val="00541898"/>
    <w:rsid w:val="005651DD"/>
    <w:rsid w:val="00587BC1"/>
    <w:rsid w:val="00595018"/>
    <w:rsid w:val="00595836"/>
    <w:rsid w:val="005A22C0"/>
    <w:rsid w:val="005C0CFA"/>
    <w:rsid w:val="005E19F1"/>
    <w:rsid w:val="00623CE6"/>
    <w:rsid w:val="00625795"/>
    <w:rsid w:val="00632005"/>
    <w:rsid w:val="0063526A"/>
    <w:rsid w:val="00640A7E"/>
    <w:rsid w:val="00644D8D"/>
    <w:rsid w:val="00663885"/>
    <w:rsid w:val="006727B5"/>
    <w:rsid w:val="00672F0E"/>
    <w:rsid w:val="006819D6"/>
    <w:rsid w:val="006A2847"/>
    <w:rsid w:val="006B68B2"/>
    <w:rsid w:val="006E76A7"/>
    <w:rsid w:val="006F26D9"/>
    <w:rsid w:val="007210CE"/>
    <w:rsid w:val="007701C3"/>
    <w:rsid w:val="007824B0"/>
    <w:rsid w:val="007A1A52"/>
    <w:rsid w:val="007B52B6"/>
    <w:rsid w:val="007B5EE2"/>
    <w:rsid w:val="00812E14"/>
    <w:rsid w:val="008425F9"/>
    <w:rsid w:val="00855C21"/>
    <w:rsid w:val="008753F6"/>
    <w:rsid w:val="008867B6"/>
    <w:rsid w:val="00924A03"/>
    <w:rsid w:val="009253FC"/>
    <w:rsid w:val="00936D75"/>
    <w:rsid w:val="00966B58"/>
    <w:rsid w:val="00975EDA"/>
    <w:rsid w:val="00997992"/>
    <w:rsid w:val="009C77BA"/>
    <w:rsid w:val="009E71D9"/>
    <w:rsid w:val="00A07315"/>
    <w:rsid w:val="00A07E17"/>
    <w:rsid w:val="00A219DE"/>
    <w:rsid w:val="00A3428B"/>
    <w:rsid w:val="00A37300"/>
    <w:rsid w:val="00A42CA1"/>
    <w:rsid w:val="00A53C96"/>
    <w:rsid w:val="00A57FE4"/>
    <w:rsid w:val="00A676ED"/>
    <w:rsid w:val="00A70767"/>
    <w:rsid w:val="00A7095D"/>
    <w:rsid w:val="00A715A6"/>
    <w:rsid w:val="00AA251B"/>
    <w:rsid w:val="00AE27C3"/>
    <w:rsid w:val="00B255AB"/>
    <w:rsid w:val="00B31807"/>
    <w:rsid w:val="00B335B0"/>
    <w:rsid w:val="00B7519B"/>
    <w:rsid w:val="00B97BC7"/>
    <w:rsid w:val="00BE054C"/>
    <w:rsid w:val="00C0008E"/>
    <w:rsid w:val="00C27225"/>
    <w:rsid w:val="00C3416A"/>
    <w:rsid w:val="00C5245D"/>
    <w:rsid w:val="00CE221F"/>
    <w:rsid w:val="00D24847"/>
    <w:rsid w:val="00D31F5D"/>
    <w:rsid w:val="00D52B87"/>
    <w:rsid w:val="00DB32E8"/>
    <w:rsid w:val="00DB469E"/>
    <w:rsid w:val="00DB4AA7"/>
    <w:rsid w:val="00DC405C"/>
    <w:rsid w:val="00DC513E"/>
    <w:rsid w:val="00DC540E"/>
    <w:rsid w:val="00DC6211"/>
    <w:rsid w:val="00DD443F"/>
    <w:rsid w:val="00DD6BC4"/>
    <w:rsid w:val="00E2671B"/>
    <w:rsid w:val="00E319DA"/>
    <w:rsid w:val="00E3392D"/>
    <w:rsid w:val="00E62351"/>
    <w:rsid w:val="00E672B0"/>
    <w:rsid w:val="00EE1F59"/>
    <w:rsid w:val="00F04CDA"/>
    <w:rsid w:val="00F07A04"/>
    <w:rsid w:val="00F81A14"/>
    <w:rsid w:val="00FA789C"/>
    <w:rsid w:val="00FF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344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54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C0541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Times New Roman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C0541"/>
    <w:rPr>
      <w:rFonts w:ascii="Calibri" w:eastAsia="宋体" w:hAnsi="Calibri" w:cs="Times New Roman"/>
      <w:sz w:val="18"/>
      <w:szCs w:val="18"/>
    </w:rPr>
  </w:style>
  <w:style w:type="character" w:styleId="a4">
    <w:name w:val="page number"/>
    <w:basedOn w:val="a0"/>
    <w:uiPriority w:val="99"/>
    <w:semiHidden/>
    <w:unhideWhenUsed/>
    <w:rsid w:val="002C0541"/>
  </w:style>
  <w:style w:type="character" w:styleId="a5">
    <w:name w:val="line number"/>
    <w:basedOn w:val="a0"/>
    <w:uiPriority w:val="99"/>
    <w:semiHidden/>
    <w:unhideWhenUsed/>
    <w:rsid w:val="002C0541"/>
  </w:style>
  <w:style w:type="paragraph" w:styleId="a6">
    <w:name w:val="header"/>
    <w:basedOn w:val="a"/>
    <w:link w:val="Char0"/>
    <w:uiPriority w:val="99"/>
    <w:unhideWhenUsed/>
    <w:rsid w:val="006E7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E76A7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54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C0541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Times New Roman"/>
      <w:kern w:val="2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C0541"/>
    <w:rPr>
      <w:rFonts w:ascii="Calibri" w:eastAsia="宋体" w:hAnsi="Calibri" w:cs="Times New Roman"/>
      <w:sz w:val="18"/>
      <w:szCs w:val="18"/>
    </w:rPr>
  </w:style>
  <w:style w:type="character" w:styleId="a4">
    <w:name w:val="page number"/>
    <w:basedOn w:val="a0"/>
    <w:uiPriority w:val="99"/>
    <w:semiHidden/>
    <w:unhideWhenUsed/>
    <w:rsid w:val="002C0541"/>
  </w:style>
  <w:style w:type="character" w:styleId="a5">
    <w:name w:val="line number"/>
    <w:basedOn w:val="a0"/>
    <w:uiPriority w:val="99"/>
    <w:semiHidden/>
    <w:unhideWhenUsed/>
    <w:rsid w:val="002C0541"/>
  </w:style>
  <w:style w:type="paragraph" w:styleId="a6">
    <w:name w:val="header"/>
    <w:basedOn w:val="a"/>
    <w:link w:val="Char0"/>
    <w:uiPriority w:val="99"/>
    <w:unhideWhenUsed/>
    <w:rsid w:val="006E7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E76A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yue</dc:creator>
  <cp:keywords/>
  <dc:description/>
  <cp:lastModifiedBy>Qi</cp:lastModifiedBy>
  <cp:revision>23</cp:revision>
  <dcterms:created xsi:type="dcterms:W3CDTF">2021-06-30T01:40:00Z</dcterms:created>
  <dcterms:modified xsi:type="dcterms:W3CDTF">2021-07-06T11:37:00Z</dcterms:modified>
</cp:coreProperties>
</file>